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50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551"/>
        <w:gridCol w:w="1365"/>
        <w:gridCol w:w="1140"/>
        <w:gridCol w:w="1607"/>
        <w:gridCol w:w="1440"/>
        <w:gridCol w:w="1551"/>
        <w:gridCol w:w="1757"/>
        <w:gridCol w:w="1720"/>
      </w:tblGrid>
      <w:tr w14:paraId="1EED4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504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2AB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4. The colocalization analysis illustrating the associations between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 xml:space="preserve">28 </w:t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tabolites and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sciatica or/and lower back pain</w:t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0B1C3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4D2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B1E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dsnp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EF8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adsnp</w:t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74C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64E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.H0.abf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299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.H1.abf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A73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.H2.abf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B1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.H3.abf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ABB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.H4.abf</w:t>
            </w:r>
          </w:p>
        </w:tc>
      </w:tr>
      <w:tr w14:paraId="322C4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0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C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00467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530708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2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36</w:t>
            </w: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F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08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3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E-08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8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37271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9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20936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7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1784</w:t>
            </w:r>
          </w:p>
        </w:tc>
      </w:tr>
      <w:tr w14:paraId="77B4E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2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5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034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2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847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3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B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D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4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C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282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7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232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6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962</w:t>
            </w:r>
          </w:p>
        </w:tc>
      </w:tr>
      <w:tr w14:paraId="4654E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1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adecanoate (15: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D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875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1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0394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B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E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58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B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4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C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333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7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71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5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1832</w:t>
            </w:r>
          </w:p>
        </w:tc>
      </w:tr>
      <w:tr w14:paraId="6FA0E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8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030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150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4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897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0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6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295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D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117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F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234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0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644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70841</w:t>
            </w:r>
          </w:p>
        </w:tc>
      </w:tr>
      <w:tr w14:paraId="4CBC2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7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o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3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76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F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470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6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23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C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6299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5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456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8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728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94654</w:t>
            </w:r>
          </w:p>
        </w:tc>
      </w:tr>
      <w:tr w14:paraId="7EB51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8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art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8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07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3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835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D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D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65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E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875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3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85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4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867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C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3847</w:t>
            </w:r>
          </w:p>
        </w:tc>
      </w:tr>
      <w:tr w14:paraId="47CBE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E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glucitol (1,5-AG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9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709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B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5543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4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4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E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4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7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151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7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286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9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6111</w:t>
            </w:r>
          </w:p>
        </w:tc>
      </w:tr>
      <w:tr w14:paraId="7A45E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4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palmitoylglycerol (1-monopalmitin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F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746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F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206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1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B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9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8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727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1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1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C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354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A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61399</w:t>
            </w:r>
          </w:p>
        </w:tc>
      </w:tr>
      <w:tr w14:paraId="50AB5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4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ulinate (4-oxovalerate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8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788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D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70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2E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6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6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F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22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714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8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51</w:t>
            </w:r>
          </w:p>
        </w:tc>
      </w:tr>
      <w:tr w14:paraId="672DC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D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8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0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251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7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8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4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1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F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702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C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708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2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935</w:t>
            </w:r>
          </w:p>
        </w:tc>
      </w:tr>
      <w:tr w14:paraId="66394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5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ylxanth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D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49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3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23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A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D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6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F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051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1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563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5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728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9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4869</w:t>
            </w:r>
          </w:p>
        </w:tc>
      </w:tr>
      <w:tr w14:paraId="2C12A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3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glycosyltryptophan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C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674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8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481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6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E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08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8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918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7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876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3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812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B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30978</w:t>
            </w:r>
          </w:p>
        </w:tc>
      </w:tr>
      <w:tr w14:paraId="6B92A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A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445--5-alpha-pregnan-3beta,20alpha-disulf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4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4914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A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037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5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C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F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A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51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E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821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8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4188</w:t>
            </w:r>
          </w:p>
        </w:tc>
      </w:tr>
      <w:tr w14:paraId="6E426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2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ate (22:4n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45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28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F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E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E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7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865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9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135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0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999</w:t>
            </w:r>
          </w:p>
        </w:tc>
      </w:tr>
      <w:tr w14:paraId="29D37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B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0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94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B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06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1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5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E-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3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E-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8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64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6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858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8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17694</w:t>
            </w:r>
          </w:p>
        </w:tc>
      </w:tr>
      <w:tr w14:paraId="68F83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C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18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87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8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009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0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0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72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F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399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9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7936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C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170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9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91377</w:t>
            </w:r>
          </w:p>
        </w:tc>
      </w:tr>
      <w:tr w14:paraId="61E93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B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0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2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363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2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8206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9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9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18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9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92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4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309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2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455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1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06161</w:t>
            </w:r>
          </w:p>
        </w:tc>
      </w:tr>
      <w:tr w14:paraId="79F76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5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1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D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821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0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49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D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F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0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478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7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2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616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3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862</w:t>
            </w:r>
          </w:p>
        </w:tc>
      </w:tr>
      <w:tr w14:paraId="49B38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B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26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E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850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8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29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75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6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11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8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195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1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6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42682</w:t>
            </w:r>
          </w:p>
        </w:tc>
      </w:tr>
      <w:tr w14:paraId="26E5D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B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hydroxyisovaler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032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0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817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6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2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F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E-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7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792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3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0256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6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503</w:t>
            </w:r>
          </w:p>
        </w:tc>
      </w:tr>
      <w:tr w14:paraId="20035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0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threon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1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8573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F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364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D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7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55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7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352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1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106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9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997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98461</w:t>
            </w:r>
          </w:p>
        </w:tc>
      </w:tr>
      <w:tr w14:paraId="3D908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E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stearoylglycerophosphochol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C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60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E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6244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B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2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83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B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023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2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015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7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031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A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934</w:t>
            </w:r>
          </w:p>
        </w:tc>
      </w:tr>
      <w:tr w14:paraId="5CAEC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9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72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8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199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3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4572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7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5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B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08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4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153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3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87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4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8453</w:t>
            </w:r>
          </w:p>
        </w:tc>
      </w:tr>
      <w:tr w14:paraId="49A0E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7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28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472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7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768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3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E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B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20969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F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717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F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8601</w:t>
            </w:r>
          </w:p>
        </w:tc>
      </w:tr>
      <w:tr w14:paraId="2E987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5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stearoylglycerophosphocholine*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9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210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7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35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3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4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F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53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7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443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3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255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F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0008</w:t>
            </w:r>
          </w:p>
        </w:tc>
      </w:tr>
      <w:tr w14:paraId="727DA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7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quinone sulf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A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5142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7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394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8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B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1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1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0016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F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6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E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77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6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537</w:t>
            </w:r>
          </w:p>
        </w:tc>
      </w:tr>
      <w:tr w14:paraId="23FF7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0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yristoylglycerophosphochol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7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5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96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6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6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88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9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477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C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58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3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079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2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79546</w:t>
            </w:r>
          </w:p>
        </w:tc>
      </w:tr>
      <w:tr w14:paraId="3D91B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6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1463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6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524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E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00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C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0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37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D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924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6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191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4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735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F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7602</w:t>
            </w:r>
          </w:p>
        </w:tc>
      </w:tr>
    </w:tbl>
    <w:p w14:paraId="0BB89BC8">
      <w:pPr>
        <w:rPr>
          <w:rFonts w:hint="default" w:ascii="Times New Roman Regular" w:hAnsi="Times New Roman Regular" w:cs="Times New Roman Regular"/>
          <w:vertAlign w:val="baseline"/>
          <w:lang w:val="en-US" w:eastAsia="zh-CN"/>
        </w:rPr>
      </w:pPr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>snp</w:t>
      </w:r>
      <w:r>
        <w:rPr>
          <w:rFonts w:hint="default" w:ascii="Times New Roman Regular" w:hAnsi="Times New Roman Regular" w:cs="Times New Roman Regular"/>
          <w:vertAlign w:val="baseline"/>
        </w:rPr>
        <w:t>, single nucleotide polymorphism;</w:t>
      </w:r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 xml:space="preserve"> pos, position; PP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vertAlign w:val="baseline"/>
          <w:lang w:val="en-US" w:eastAsia="zh-CN"/>
        </w:rPr>
        <w:t>, posterior probability.</w:t>
      </w:r>
    </w:p>
    <w:p w14:paraId="07853B45"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abon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BEE5B8"/>
    <w:rsid w:val="DBBEE5B8"/>
    <w:rsid w:val="F6F2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5</TotalTime>
  <ScaleCrop>false</ScaleCrop>
  <LinksUpToDate>false</LinksUpToDate>
  <CharactersWithSpaces>0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5T18:44:00Z</dcterms:created>
  <dc:creator>任一鸣</dc:creator>
  <cp:lastModifiedBy>任一鸣</cp:lastModifiedBy>
  <dcterms:modified xsi:type="dcterms:W3CDTF">2024-07-18T16:2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9DB01448FB1B6A800F8D946600A17764_41</vt:lpwstr>
  </property>
</Properties>
</file>